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70E94" w14:textId="2BF0D103" w:rsidR="009774C3" w:rsidRDefault="00370A08">
      <w:r w:rsidRPr="00370A08">
        <w:t xml:space="preserve">Figure S1: Comparison of the geometric mean </w:t>
      </w:r>
      <w:proofErr w:type="spellStart"/>
      <w:r w:rsidRPr="00370A08">
        <w:t>titre</w:t>
      </w:r>
      <w:proofErr w:type="spellEnd"/>
      <w:r w:rsidRPr="00370A08">
        <w:t xml:space="preserve"> (GMT) of </w:t>
      </w:r>
      <w:proofErr w:type="spellStart"/>
      <w:r w:rsidRPr="00370A08">
        <w:t>haemagglutination</w:t>
      </w:r>
      <w:proofErr w:type="spellEnd"/>
      <w:r w:rsidRPr="00370A08">
        <w:t xml:space="preserve"> inhibition (HI) and </w:t>
      </w:r>
      <w:proofErr w:type="spellStart"/>
      <w:r w:rsidRPr="00370A08">
        <w:t>mircroneutralisation</w:t>
      </w:r>
      <w:proofErr w:type="spellEnd"/>
      <w:r w:rsidRPr="00370A08">
        <w:t xml:space="preserve"> (MN) tests between NPL14, EGY10, RUS18, USA15 and CHN15b antigens and antisera, with viruses paired against homologous antisera in bold. Scatterplot of HI against MN </w:t>
      </w:r>
      <w:proofErr w:type="spellStart"/>
      <w:r w:rsidRPr="00370A08">
        <w:t>titres</w:t>
      </w:r>
      <w:proofErr w:type="spellEnd"/>
      <w:r w:rsidRPr="00370A08">
        <w:t>, with a Pearson correlation R2 value of 0.9712.</w:t>
      </w:r>
    </w:p>
    <w:p w14:paraId="50933F71" w14:textId="4E794571" w:rsidR="00370A08" w:rsidRDefault="00370A08">
      <w:r w:rsidRPr="00370A08">
        <w:t>Table S1: N-linked glycosylation prediction of H5 AIV HA sequences selected for this study.</w:t>
      </w:r>
    </w:p>
    <w:p w14:paraId="010F6F0C" w14:textId="5EBEF26E" w:rsidR="00370A08" w:rsidRDefault="00370A08">
      <w:r w:rsidRPr="00370A08">
        <w:t xml:space="preserve">Table S2: Mean logarithmic HI </w:t>
      </w:r>
      <w:proofErr w:type="spellStart"/>
      <w:r w:rsidRPr="00370A08">
        <w:t>titres</w:t>
      </w:r>
      <w:proofErr w:type="spellEnd"/>
      <w:r w:rsidRPr="00370A08">
        <w:t>.</w:t>
      </w:r>
    </w:p>
    <w:p w14:paraId="3A7A67F9" w14:textId="3A97C444" w:rsidR="00370A08" w:rsidRDefault="00370A08">
      <w:r w:rsidRPr="00370A08">
        <w:t>Table S3: Pairwise comparisons of antigenic and genetic variances between the study strains, sorted in decreasing values of antigenic distance per genetic distance (ratio).</w:t>
      </w:r>
    </w:p>
    <w:p w14:paraId="234CD509" w14:textId="6FB93A09" w:rsidR="00370A08" w:rsidRDefault="00370A08">
      <w:r w:rsidRPr="00370A08">
        <w:t xml:space="preserve">Table S4: </w:t>
      </w:r>
      <w:proofErr w:type="spellStart"/>
      <w:r w:rsidRPr="00370A08">
        <w:t>QuikChange</w:t>
      </w:r>
      <w:proofErr w:type="spellEnd"/>
      <w:r w:rsidRPr="00370A08">
        <w:t xml:space="preserve"> Lightning Site-directed Mutagenesis (Agilent) Primer Pairs.</w:t>
      </w:r>
    </w:p>
    <w:p w14:paraId="4C33D081" w14:textId="7F876DCE" w:rsidR="00370A08" w:rsidRDefault="00370A08">
      <w:r w:rsidRPr="00370A08">
        <w:t xml:space="preserve">Table S5: Mean, standard deviation (Std Dev) and percentage coefficient of variation (%CV) of </w:t>
      </w:r>
      <w:proofErr w:type="spellStart"/>
      <w:r w:rsidRPr="00370A08">
        <w:t>haemagglutination</w:t>
      </w:r>
      <w:proofErr w:type="spellEnd"/>
      <w:r w:rsidRPr="00370A08">
        <w:t xml:space="preserve"> inhibition (HI) of putative antigenic residues</w:t>
      </w:r>
    </w:p>
    <w:p w14:paraId="6DEFCD61" w14:textId="193D917A" w:rsidR="00370A08" w:rsidRDefault="00370A08">
      <w:r w:rsidRPr="00370A08">
        <w:t>Table S6: Two-paired p-value of comparison of homologous and heterologous virus antisera.</w:t>
      </w:r>
    </w:p>
    <w:sectPr w:rsidR="00370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70A08"/>
    <w:rsid w:val="00370A08"/>
    <w:rsid w:val="0086233D"/>
    <w:rsid w:val="009774C3"/>
    <w:rsid w:val="00AE59F0"/>
    <w:rsid w:val="00C3482E"/>
    <w:rsid w:val="00DB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2CB81"/>
  <w15:chartTrackingRefBased/>
  <w15:docId w15:val="{4E39BD2A-B320-48AB-B48E-32AD4BDF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0A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A0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A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A0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A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A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A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A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A0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A0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A0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A0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A0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A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A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A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A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A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A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A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A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A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A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0A0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A0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A0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A0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 MIshra</dc:creator>
  <cp:keywords/>
  <dc:description/>
  <cp:lastModifiedBy>Shivangi MIshra</cp:lastModifiedBy>
  <cp:revision>1</cp:revision>
  <dcterms:created xsi:type="dcterms:W3CDTF">2026-02-03T11:50:00Z</dcterms:created>
  <dcterms:modified xsi:type="dcterms:W3CDTF">2026-02-03T11:51:00Z</dcterms:modified>
</cp:coreProperties>
</file>